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C69F8" w:rsidRPr="00A601CD" w:rsidRDefault="008640F8" w:rsidP="00DC69F8">
      <w:pPr>
        <w:pStyle w:val="3"/>
        <w:spacing w:before="0" w:beforeAutospacing="0" w:afterLines="50" w:after="156" w:afterAutospacing="0"/>
        <w:rPr>
          <w:rFonts w:ascii="Times New Roman" w:hAnsi="Times New Roman"/>
          <w:b w:val="0"/>
          <w:color w:val="000000"/>
          <w:kern w:val="2"/>
          <w:szCs w:val="21"/>
        </w:rPr>
      </w:pPr>
      <w:r w:rsidRPr="00A601CD">
        <w:rPr>
          <w:rFonts w:ascii="Times New Roman" w:hAnsi="Times New Roman"/>
          <w:b w:val="0"/>
          <w:color w:val="000000"/>
          <w:kern w:val="2"/>
          <w:szCs w:val="21"/>
        </w:rPr>
        <w:t>Table S1</w:t>
      </w:r>
      <w:r w:rsidR="00DC69F8" w:rsidRPr="00A601CD">
        <w:rPr>
          <w:rFonts w:ascii="Times New Roman" w:hAnsi="Times New Roman"/>
          <w:b w:val="0"/>
          <w:color w:val="000000"/>
          <w:kern w:val="2"/>
          <w:szCs w:val="21"/>
        </w:rPr>
        <w:t xml:space="preserve">. </w:t>
      </w:r>
      <w:bookmarkStart w:id="0" w:name="_GoBack"/>
      <w:r w:rsidR="00DC69F8" w:rsidRPr="00A601CD">
        <w:rPr>
          <w:rFonts w:ascii="Times New Roman" w:hAnsi="Times New Roman"/>
          <w:b w:val="0"/>
          <w:color w:val="000000"/>
          <w:kern w:val="2"/>
          <w:szCs w:val="21"/>
        </w:rPr>
        <w:t xml:space="preserve">Summary of the statistics for fifteen microsatellite loci </w:t>
      </w:r>
      <w:bookmarkEnd w:id="0"/>
      <w:r w:rsidR="00DC69F8" w:rsidRPr="00A601CD">
        <w:rPr>
          <w:rFonts w:ascii="Times New Roman" w:hAnsi="Times New Roman"/>
          <w:b w:val="0"/>
          <w:color w:val="000000"/>
          <w:kern w:val="2"/>
          <w:szCs w:val="21"/>
        </w:rPr>
        <w:t xml:space="preserve"> </w:t>
      </w:r>
    </w:p>
    <w:tbl>
      <w:tblPr>
        <w:tblW w:w="9091" w:type="dxa"/>
        <w:tblLook w:val="04A0" w:firstRow="1" w:lastRow="0" w:firstColumn="1" w:lastColumn="0" w:noHBand="0" w:noVBand="1"/>
      </w:tblPr>
      <w:tblGrid>
        <w:gridCol w:w="823"/>
        <w:gridCol w:w="1068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</w:tblGrid>
      <w:tr w:rsidR="008640F8" w:rsidRPr="00CD30EA" w:rsidTr="00AD7953">
        <w:trPr>
          <w:trHeight w:val="27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cu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ramet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L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L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H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Y</w:t>
            </w:r>
          </w:p>
        </w:tc>
        <w:tc>
          <w:tcPr>
            <w:tcW w:w="6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Y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Y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Y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JK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E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E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P</w:t>
            </w:r>
          </w:p>
        </w:tc>
      </w:tr>
      <w:tr w:rsidR="008640F8" w:rsidRPr="00CD30EA" w:rsidTr="00AD795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pol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</w:t>
            </w:r>
          </w:p>
        </w:tc>
      </w:tr>
      <w:tr w:rsidR="008640F8" w:rsidRPr="00CD30EA" w:rsidTr="00AD795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H</w:t>
            </w:r>
            <w:r w:rsidRPr="00CD30EA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  <w:vertAlign w:val="subscript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59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33</w:t>
            </w:r>
          </w:p>
        </w:tc>
      </w:tr>
      <w:tr w:rsidR="008640F8" w:rsidRPr="00CD30EA" w:rsidTr="00AD795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H</w:t>
            </w:r>
            <w:r w:rsidRPr="00CD30EA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  <w:vertAlign w:val="subscript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67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98</w:t>
            </w:r>
          </w:p>
        </w:tc>
      </w:tr>
      <w:tr w:rsidR="008640F8" w:rsidRPr="00CD30EA" w:rsidTr="00AD795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P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0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890</w:t>
            </w:r>
          </w:p>
        </w:tc>
      </w:tr>
      <w:tr w:rsidR="008640F8" w:rsidRPr="00CD30EA" w:rsidTr="00AD795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A</w:t>
            </w:r>
            <w:r w:rsidRPr="00CD30EA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  <w:vertAlign w:val="subscript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3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9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5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79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8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4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6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5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4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5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8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4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4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</w:tr>
      <w:tr w:rsidR="008640F8" w:rsidRPr="00CD30EA" w:rsidTr="00AD795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F</w:t>
            </w:r>
            <w:r w:rsidRPr="00CD30E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vertAlign w:val="subscript"/>
              </w:rPr>
              <w:t>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25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03</w:t>
            </w:r>
          </w:p>
        </w:tc>
      </w:tr>
      <w:tr w:rsidR="008640F8" w:rsidRPr="00CD30EA" w:rsidTr="00AD795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pol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</w:t>
            </w:r>
          </w:p>
        </w:tc>
      </w:tr>
      <w:tr w:rsidR="008640F8" w:rsidRPr="00CD30EA" w:rsidTr="00AD795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H</w:t>
            </w:r>
            <w:r w:rsidRPr="00CD30EA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  <w:vertAlign w:val="subscript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3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08</w:t>
            </w:r>
          </w:p>
        </w:tc>
      </w:tr>
      <w:tr w:rsidR="008640F8" w:rsidRPr="00CD30EA" w:rsidTr="00AD795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H</w:t>
            </w:r>
            <w:r w:rsidRPr="00CD30EA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  <w:vertAlign w:val="subscript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33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66</w:t>
            </w:r>
          </w:p>
        </w:tc>
      </w:tr>
      <w:tr w:rsidR="008640F8" w:rsidRPr="00CD30EA" w:rsidTr="00AD795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P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8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353</w:t>
            </w:r>
          </w:p>
        </w:tc>
      </w:tr>
      <w:tr w:rsidR="008640F8" w:rsidRPr="00CD30EA" w:rsidTr="00AD795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A</w:t>
            </w:r>
            <w:r w:rsidRPr="00CD30EA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  <w:vertAlign w:val="subscript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4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0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9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555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.7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8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8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3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.5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7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.3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4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20</w:t>
            </w:r>
          </w:p>
        </w:tc>
      </w:tr>
      <w:tr w:rsidR="008640F8" w:rsidRPr="00CD30EA" w:rsidTr="00AD795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F</w:t>
            </w:r>
            <w:r w:rsidRPr="00CD30E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vertAlign w:val="subscript"/>
              </w:rPr>
              <w:t>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23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86</w:t>
            </w:r>
          </w:p>
        </w:tc>
      </w:tr>
      <w:tr w:rsidR="008640F8" w:rsidRPr="00CD30EA" w:rsidTr="00AD795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pol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</w:t>
            </w:r>
          </w:p>
        </w:tc>
      </w:tr>
      <w:tr w:rsidR="008640F8" w:rsidRPr="00CD30EA" w:rsidTr="00AD795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H</w:t>
            </w:r>
            <w:r w:rsidRPr="00CD30EA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  <w:vertAlign w:val="subscript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65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50</w:t>
            </w:r>
          </w:p>
        </w:tc>
      </w:tr>
      <w:tr w:rsidR="008640F8" w:rsidRPr="00CD30EA" w:rsidTr="00AD795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H</w:t>
            </w:r>
            <w:r w:rsidRPr="00CD30EA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  <w:vertAlign w:val="subscript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0.438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56</w:t>
            </w:r>
          </w:p>
        </w:tc>
      </w:tr>
      <w:tr w:rsidR="008640F8" w:rsidRPr="00CD30EA" w:rsidTr="00AD795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P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2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.977</w:t>
            </w:r>
          </w:p>
        </w:tc>
      </w:tr>
      <w:tr w:rsidR="008640F8" w:rsidRPr="00CD30EA" w:rsidTr="00AD795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A</w:t>
            </w:r>
            <w:r w:rsidRPr="00CD30EA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  <w:vertAlign w:val="subscript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.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.5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.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3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069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.8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.6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.5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1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.5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.3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.8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.7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.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56</w:t>
            </w:r>
          </w:p>
        </w:tc>
      </w:tr>
      <w:tr w:rsidR="008640F8" w:rsidRPr="00CD30EA" w:rsidTr="00AD795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F</w:t>
            </w:r>
            <w:r w:rsidRPr="00CD30E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vertAlign w:val="subscript"/>
              </w:rPr>
              <w:t>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0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31</w:t>
            </w:r>
          </w:p>
        </w:tc>
      </w:tr>
      <w:tr w:rsidR="008640F8" w:rsidRPr="00CD30EA" w:rsidTr="00AD795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pol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</w:t>
            </w:r>
          </w:p>
        </w:tc>
      </w:tr>
      <w:tr w:rsidR="008640F8" w:rsidRPr="00CD30EA" w:rsidTr="00AD795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H</w:t>
            </w:r>
            <w:r w:rsidRPr="00CD30EA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  <w:vertAlign w:val="subscript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49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33</w:t>
            </w:r>
          </w:p>
        </w:tc>
      </w:tr>
      <w:tr w:rsidR="008640F8" w:rsidRPr="00CD30EA" w:rsidTr="00AD795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H</w:t>
            </w:r>
            <w:r w:rsidRPr="00CD30EA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  <w:vertAlign w:val="subscript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29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0.4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05</w:t>
            </w:r>
          </w:p>
        </w:tc>
      </w:tr>
      <w:tr w:rsidR="008640F8" w:rsidRPr="00CD30EA" w:rsidTr="00AD795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P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99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.325</w:t>
            </w:r>
          </w:p>
        </w:tc>
      </w:tr>
      <w:tr w:rsidR="008640F8" w:rsidRPr="00CD30EA" w:rsidTr="00AD795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A</w:t>
            </w:r>
            <w:r w:rsidRPr="00CD30EA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  <w:vertAlign w:val="subscript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.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.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.4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.9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38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.8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.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.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.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.8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.7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.7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.7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.8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07</w:t>
            </w:r>
          </w:p>
        </w:tc>
      </w:tr>
      <w:tr w:rsidR="008640F8" w:rsidRPr="00CD30EA" w:rsidTr="00AD795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F</w:t>
            </w:r>
            <w:r w:rsidRPr="00CD30E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vertAlign w:val="subscript"/>
              </w:rPr>
              <w:t>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05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65</w:t>
            </w:r>
          </w:p>
        </w:tc>
      </w:tr>
      <w:tr w:rsidR="008640F8" w:rsidRPr="00CD30EA" w:rsidTr="00AD795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Lpol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</w:t>
            </w:r>
          </w:p>
        </w:tc>
      </w:tr>
      <w:tr w:rsidR="008640F8" w:rsidRPr="00CD30EA" w:rsidTr="00AD795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H</w:t>
            </w:r>
            <w:r w:rsidRPr="00CD30EA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  <w:vertAlign w:val="subscript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68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08</w:t>
            </w:r>
          </w:p>
        </w:tc>
      </w:tr>
      <w:tr w:rsidR="008640F8" w:rsidRPr="00CD30EA" w:rsidTr="00AD795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H</w:t>
            </w:r>
            <w:r w:rsidRPr="00CD30EA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  <w:vertAlign w:val="subscript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0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0.6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42</w:t>
            </w:r>
          </w:p>
        </w:tc>
      </w:tr>
      <w:tr w:rsidR="008640F8" w:rsidRPr="00CD30EA" w:rsidTr="00AD795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P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34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.726</w:t>
            </w:r>
          </w:p>
        </w:tc>
      </w:tr>
      <w:tr w:rsidR="008640F8" w:rsidRPr="00CD30EA" w:rsidTr="00AD795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A</w:t>
            </w:r>
            <w:r w:rsidRPr="00CD30EA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  <w:vertAlign w:val="subscript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.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.5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.7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.6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.32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.2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.7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.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.8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.4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.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.7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.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.9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70</w:t>
            </w:r>
          </w:p>
        </w:tc>
      </w:tr>
      <w:tr w:rsidR="008640F8" w:rsidRPr="00CD30EA" w:rsidTr="00AD795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F</w:t>
            </w:r>
            <w:r w:rsidRPr="00CD30E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vertAlign w:val="subscript"/>
              </w:rPr>
              <w:t>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34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32</w:t>
            </w:r>
          </w:p>
        </w:tc>
      </w:tr>
      <w:tr w:rsidR="008640F8" w:rsidRPr="00CD30EA" w:rsidTr="00AD795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pol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</w:tr>
      <w:tr w:rsidR="008640F8" w:rsidRPr="00CD30EA" w:rsidTr="00AD795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H</w:t>
            </w:r>
            <w:r w:rsidRPr="00CD30EA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  <w:vertAlign w:val="subscript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17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08</w:t>
            </w:r>
          </w:p>
        </w:tc>
      </w:tr>
      <w:tr w:rsidR="008640F8" w:rsidRPr="00CD30EA" w:rsidTr="00AD795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H</w:t>
            </w:r>
            <w:r w:rsidRPr="00CD30EA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  <w:vertAlign w:val="subscript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63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91</w:t>
            </w:r>
          </w:p>
        </w:tc>
      </w:tr>
      <w:tr w:rsidR="008640F8" w:rsidRPr="00CD30EA" w:rsidTr="00AD795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P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6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691</w:t>
            </w:r>
          </w:p>
        </w:tc>
      </w:tr>
      <w:tr w:rsidR="008640F8" w:rsidRPr="00CD30EA" w:rsidTr="00AD795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A</w:t>
            </w:r>
            <w:r w:rsidRPr="00CD30EA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  <w:vertAlign w:val="subscript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5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7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4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4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739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8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5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6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6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.6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9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2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9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51</w:t>
            </w:r>
          </w:p>
        </w:tc>
      </w:tr>
      <w:tr w:rsidR="008640F8" w:rsidRPr="00CD30EA" w:rsidTr="00AD795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F</w:t>
            </w:r>
            <w:r w:rsidRPr="00CD30E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vertAlign w:val="subscript"/>
              </w:rPr>
              <w:t>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18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66</w:t>
            </w:r>
          </w:p>
        </w:tc>
      </w:tr>
      <w:tr w:rsidR="008640F8" w:rsidRPr="00CD30EA" w:rsidTr="00AD795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pol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</w:t>
            </w:r>
          </w:p>
        </w:tc>
      </w:tr>
      <w:tr w:rsidR="008640F8" w:rsidRPr="00CD30EA" w:rsidTr="00AD795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H</w:t>
            </w:r>
            <w:r w:rsidRPr="00CD30EA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  <w:vertAlign w:val="subscript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5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67</w:t>
            </w:r>
          </w:p>
        </w:tc>
      </w:tr>
      <w:tr w:rsidR="008640F8" w:rsidRPr="00CD30EA" w:rsidTr="00AD795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H</w:t>
            </w:r>
            <w:r w:rsidRPr="00CD30EA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  <w:vertAlign w:val="subscript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25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0.6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43</w:t>
            </w:r>
          </w:p>
        </w:tc>
      </w:tr>
      <w:tr w:rsidR="008640F8" w:rsidRPr="00CD30EA" w:rsidTr="00AD795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P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14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.231</w:t>
            </w:r>
          </w:p>
        </w:tc>
      </w:tr>
      <w:tr w:rsidR="008640F8" w:rsidRPr="00CD30EA" w:rsidTr="00AD795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A</w:t>
            </w:r>
            <w:r w:rsidRPr="00CD30EA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  <w:vertAlign w:val="subscript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.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.4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.9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.7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.986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.3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.8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.8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.8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.5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.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.6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.4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.3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15</w:t>
            </w:r>
          </w:p>
        </w:tc>
      </w:tr>
      <w:tr w:rsidR="008640F8" w:rsidRPr="00CD30EA" w:rsidTr="00AD795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F</w:t>
            </w:r>
            <w:r w:rsidRPr="00CD30E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vertAlign w:val="subscript"/>
              </w:rPr>
              <w:t>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49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51</w:t>
            </w:r>
          </w:p>
        </w:tc>
      </w:tr>
      <w:tr w:rsidR="008640F8" w:rsidRPr="00CD30EA" w:rsidTr="00AD795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pol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</w:t>
            </w:r>
          </w:p>
        </w:tc>
      </w:tr>
      <w:tr w:rsidR="008640F8" w:rsidRPr="00CD30EA" w:rsidTr="00AD795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H</w:t>
            </w:r>
            <w:r w:rsidRPr="00CD30EA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  <w:vertAlign w:val="subscript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88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33</w:t>
            </w:r>
          </w:p>
        </w:tc>
      </w:tr>
      <w:tr w:rsidR="008640F8" w:rsidRPr="00CD30EA" w:rsidTr="00AD795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H</w:t>
            </w:r>
            <w:r w:rsidRPr="00CD30EA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  <w:vertAlign w:val="subscript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13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14</w:t>
            </w:r>
          </w:p>
        </w:tc>
      </w:tr>
      <w:tr w:rsidR="008640F8" w:rsidRPr="00CD30EA" w:rsidTr="00AD795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P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28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402</w:t>
            </w:r>
          </w:p>
        </w:tc>
      </w:tr>
      <w:tr w:rsidR="008640F8" w:rsidRPr="00CD30EA" w:rsidTr="00AD795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A</w:t>
            </w:r>
            <w:r w:rsidRPr="00CD30EA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  <w:vertAlign w:val="subscript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.8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7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6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944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9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6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8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.2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2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9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2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4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1</w:t>
            </w:r>
          </w:p>
        </w:tc>
      </w:tr>
      <w:tr w:rsidR="008640F8" w:rsidRPr="00CD30EA" w:rsidTr="00AD795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F</w:t>
            </w:r>
            <w:r w:rsidRPr="00CD30E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vertAlign w:val="subscript"/>
              </w:rPr>
              <w:t>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3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11</w:t>
            </w:r>
          </w:p>
        </w:tc>
      </w:tr>
      <w:tr w:rsidR="008640F8" w:rsidRPr="00CD30EA" w:rsidTr="00AD795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pol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</w:t>
            </w:r>
          </w:p>
        </w:tc>
      </w:tr>
      <w:tr w:rsidR="008640F8" w:rsidRPr="00CD30EA" w:rsidTr="00AD795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H</w:t>
            </w:r>
            <w:r w:rsidRPr="00CD30EA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  <w:vertAlign w:val="subscript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9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08</w:t>
            </w:r>
          </w:p>
        </w:tc>
      </w:tr>
      <w:tr w:rsidR="008640F8" w:rsidRPr="00CD30EA" w:rsidTr="00AD795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H</w:t>
            </w:r>
            <w:r w:rsidRPr="00CD30EA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  <w:vertAlign w:val="subscript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75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68</w:t>
            </w:r>
          </w:p>
        </w:tc>
      </w:tr>
      <w:tr w:rsidR="008640F8" w:rsidRPr="00CD30EA" w:rsidTr="00AD795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P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1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402</w:t>
            </w:r>
          </w:p>
        </w:tc>
      </w:tr>
      <w:tr w:rsidR="008640F8" w:rsidRPr="00CD30EA" w:rsidTr="00AD795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A</w:t>
            </w:r>
            <w:r w:rsidRPr="00CD30EA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  <w:vertAlign w:val="subscript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2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8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3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3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69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8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8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6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3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29</w:t>
            </w:r>
          </w:p>
        </w:tc>
      </w:tr>
      <w:tr w:rsidR="008640F8" w:rsidRPr="00CD30EA" w:rsidTr="00AD795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F</w:t>
            </w:r>
            <w:r w:rsidRPr="00CD30E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vertAlign w:val="subscript"/>
              </w:rPr>
              <w:t>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66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10</w:t>
            </w:r>
          </w:p>
        </w:tc>
      </w:tr>
      <w:tr w:rsidR="008640F8" w:rsidRPr="00CD30EA" w:rsidTr="00AD795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pol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</w:t>
            </w:r>
          </w:p>
        </w:tc>
      </w:tr>
      <w:tr w:rsidR="008640F8" w:rsidRPr="00CD30EA" w:rsidTr="00AD795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H</w:t>
            </w:r>
            <w:r w:rsidRPr="00CD30EA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  <w:vertAlign w:val="subscript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23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92</w:t>
            </w:r>
          </w:p>
        </w:tc>
      </w:tr>
      <w:tr w:rsidR="008640F8" w:rsidRPr="00CD30EA" w:rsidTr="00AD795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H</w:t>
            </w:r>
            <w:r w:rsidRPr="00CD30EA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  <w:vertAlign w:val="subscript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75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83</w:t>
            </w:r>
          </w:p>
        </w:tc>
      </w:tr>
      <w:tr w:rsidR="008640F8" w:rsidRPr="00CD30EA" w:rsidTr="00AD795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P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85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.278</w:t>
            </w:r>
          </w:p>
        </w:tc>
      </w:tr>
      <w:tr w:rsidR="008640F8" w:rsidRPr="00CD30EA" w:rsidTr="00AD795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A</w:t>
            </w:r>
            <w:r w:rsidRPr="00CD30EA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  <w:vertAlign w:val="subscript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.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.3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.6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.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.599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.5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.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.7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.2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.8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.5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.3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.4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.2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33</w:t>
            </w:r>
          </w:p>
        </w:tc>
      </w:tr>
      <w:tr w:rsidR="008640F8" w:rsidRPr="00CD30EA" w:rsidTr="00AD795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F</w:t>
            </w:r>
            <w:r w:rsidRPr="00CD30E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vertAlign w:val="subscript"/>
              </w:rPr>
              <w:t>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54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09</w:t>
            </w:r>
          </w:p>
        </w:tc>
      </w:tr>
      <w:tr w:rsidR="008640F8" w:rsidRPr="00CD30EA" w:rsidTr="00AD795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pol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</w:t>
            </w:r>
          </w:p>
        </w:tc>
      </w:tr>
      <w:tr w:rsidR="008640F8" w:rsidRPr="00CD30EA" w:rsidTr="00AD795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H</w:t>
            </w:r>
            <w:r w:rsidRPr="00CD30EA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  <w:vertAlign w:val="subscript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4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17</w:t>
            </w:r>
          </w:p>
        </w:tc>
      </w:tr>
      <w:tr w:rsidR="008640F8" w:rsidRPr="00CD30EA" w:rsidTr="00AD795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H</w:t>
            </w:r>
            <w:r w:rsidRPr="00CD30EA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  <w:vertAlign w:val="subscript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5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80</w:t>
            </w:r>
          </w:p>
        </w:tc>
      </w:tr>
      <w:tr w:rsidR="008640F8" w:rsidRPr="00CD30EA" w:rsidTr="00AD795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P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95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.316</w:t>
            </w:r>
          </w:p>
        </w:tc>
      </w:tr>
      <w:tr w:rsidR="008640F8" w:rsidRPr="00CD30EA" w:rsidTr="00AD795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A</w:t>
            </w:r>
            <w:r w:rsidRPr="00CD30EA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  <w:vertAlign w:val="subscript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.2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8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.5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.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058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.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.7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.9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.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.2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.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7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.0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.5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09</w:t>
            </w:r>
          </w:p>
        </w:tc>
      </w:tr>
      <w:tr w:rsidR="008640F8" w:rsidRPr="00CD30EA" w:rsidTr="00AD795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F</w:t>
            </w:r>
            <w:r w:rsidRPr="00CD30E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vertAlign w:val="subscript"/>
              </w:rPr>
              <w:t>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1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99</w:t>
            </w:r>
          </w:p>
        </w:tc>
      </w:tr>
      <w:tr w:rsidR="008640F8" w:rsidRPr="00CD30EA" w:rsidTr="00AD795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pol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</w:t>
            </w:r>
          </w:p>
        </w:tc>
      </w:tr>
      <w:tr w:rsidR="008640F8" w:rsidRPr="00CD30EA" w:rsidTr="00AD795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H</w:t>
            </w:r>
            <w:r w:rsidRPr="00CD30EA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  <w:vertAlign w:val="subscript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99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17</w:t>
            </w:r>
          </w:p>
        </w:tc>
      </w:tr>
      <w:tr w:rsidR="008640F8" w:rsidRPr="00CD30EA" w:rsidTr="00AD795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H</w:t>
            </w:r>
            <w:r w:rsidRPr="00CD30EA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  <w:vertAlign w:val="subscript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13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70</w:t>
            </w:r>
          </w:p>
        </w:tc>
      </w:tr>
      <w:tr w:rsidR="008640F8" w:rsidRPr="00CD30EA" w:rsidTr="00AD795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P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58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.575</w:t>
            </w:r>
          </w:p>
        </w:tc>
      </w:tr>
      <w:tr w:rsidR="008640F8" w:rsidRPr="00CD30EA" w:rsidTr="00AD795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A</w:t>
            </w:r>
            <w:r w:rsidRPr="00CD30EA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  <w:vertAlign w:val="subscript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4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.6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.2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3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.43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7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7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.9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.8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4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.6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.9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4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.3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20</w:t>
            </w:r>
          </w:p>
        </w:tc>
      </w:tr>
      <w:tr w:rsidR="008640F8" w:rsidRPr="00CD30EA" w:rsidTr="00AD795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F</w:t>
            </w:r>
            <w:r w:rsidRPr="00CD30E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vertAlign w:val="subscript"/>
              </w:rPr>
              <w:t>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99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46</w:t>
            </w:r>
          </w:p>
        </w:tc>
      </w:tr>
      <w:tr w:rsidR="008640F8" w:rsidRPr="00CD30EA" w:rsidTr="00AD795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pol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</w:t>
            </w:r>
          </w:p>
        </w:tc>
      </w:tr>
      <w:tr w:rsidR="008640F8" w:rsidRPr="00CD30EA" w:rsidTr="00AD795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H</w:t>
            </w:r>
            <w:r w:rsidRPr="00CD30EA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  <w:vertAlign w:val="subscript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56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75</w:t>
            </w:r>
          </w:p>
        </w:tc>
      </w:tr>
      <w:tr w:rsidR="008640F8" w:rsidRPr="00CD30EA" w:rsidTr="00AD795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H</w:t>
            </w:r>
            <w:r w:rsidRPr="00CD30EA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  <w:vertAlign w:val="subscript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13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22</w:t>
            </w:r>
          </w:p>
        </w:tc>
      </w:tr>
      <w:tr w:rsidR="008640F8" w:rsidRPr="00CD30EA" w:rsidTr="00AD795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P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2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.674</w:t>
            </w:r>
          </w:p>
        </w:tc>
      </w:tr>
      <w:tr w:rsidR="008640F8" w:rsidRPr="00CD30EA" w:rsidTr="00AD795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A</w:t>
            </w:r>
            <w:r w:rsidRPr="00CD30EA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  <w:vertAlign w:val="subscript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.5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.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.5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.9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.388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.2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.5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.9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.8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.6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.6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.5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.3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.4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76</w:t>
            </w:r>
          </w:p>
        </w:tc>
      </w:tr>
      <w:tr w:rsidR="008640F8" w:rsidRPr="00CD30EA" w:rsidTr="00AD795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F</w:t>
            </w:r>
            <w:r w:rsidRPr="00CD30E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vertAlign w:val="subscript"/>
              </w:rPr>
              <w:t>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54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37</w:t>
            </w:r>
          </w:p>
        </w:tc>
      </w:tr>
      <w:tr w:rsidR="008640F8" w:rsidRPr="00CD30EA" w:rsidTr="00AD795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pol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</w:tr>
      <w:tr w:rsidR="008640F8" w:rsidRPr="00CD30EA" w:rsidTr="00AD795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H</w:t>
            </w:r>
            <w:r w:rsidRPr="00CD30EA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  <w:vertAlign w:val="subscript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73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08</w:t>
            </w:r>
          </w:p>
        </w:tc>
      </w:tr>
      <w:tr w:rsidR="008640F8" w:rsidRPr="00CD30EA" w:rsidTr="00AD795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H</w:t>
            </w:r>
            <w:r w:rsidRPr="00CD30EA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  <w:vertAlign w:val="subscript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5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0.6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0.799</w:t>
            </w:r>
          </w:p>
        </w:tc>
      </w:tr>
      <w:tr w:rsidR="008640F8" w:rsidRPr="00CD30EA" w:rsidTr="00AD795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P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33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264</w:t>
            </w:r>
          </w:p>
        </w:tc>
      </w:tr>
      <w:tr w:rsidR="008640F8" w:rsidRPr="00CD30EA" w:rsidTr="00AD795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A</w:t>
            </w:r>
            <w:r w:rsidRPr="00CD30EA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  <w:vertAlign w:val="subscript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.7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.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.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.4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.33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.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.4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2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.5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.3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.4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.5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.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.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56</w:t>
            </w:r>
          </w:p>
        </w:tc>
      </w:tr>
      <w:tr w:rsidR="008640F8" w:rsidRPr="00CD30EA" w:rsidTr="00AD795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F</w:t>
            </w:r>
            <w:r w:rsidRPr="00CD30E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vertAlign w:val="subscript"/>
              </w:rPr>
              <w:t>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45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22</w:t>
            </w:r>
          </w:p>
        </w:tc>
      </w:tr>
      <w:tr w:rsidR="008640F8" w:rsidRPr="00CD30EA" w:rsidTr="00AD795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pol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</w:t>
            </w:r>
          </w:p>
        </w:tc>
      </w:tr>
      <w:tr w:rsidR="008640F8" w:rsidRPr="00CD30EA" w:rsidTr="00AD795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H</w:t>
            </w:r>
            <w:r w:rsidRPr="00CD30EA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  <w:vertAlign w:val="subscript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2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92</w:t>
            </w:r>
          </w:p>
        </w:tc>
      </w:tr>
      <w:tr w:rsidR="008640F8" w:rsidRPr="00CD30EA" w:rsidTr="00AD795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H</w:t>
            </w:r>
            <w:r w:rsidRPr="00CD30EA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  <w:vertAlign w:val="subscript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67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0.6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922</w:t>
            </w:r>
          </w:p>
        </w:tc>
      </w:tr>
      <w:tr w:rsidR="008640F8" w:rsidRPr="00CD30EA" w:rsidTr="00AD795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P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7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96</w:t>
            </w:r>
          </w:p>
        </w:tc>
      </w:tr>
      <w:tr w:rsidR="008640F8" w:rsidRPr="00CD30EA" w:rsidTr="00AD795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A</w:t>
            </w:r>
            <w:r w:rsidRPr="00CD30EA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  <w:vertAlign w:val="subscript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.3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.1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.7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.8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.00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.9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.6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.6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.5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.5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.7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.5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.8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.4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.620</w:t>
            </w:r>
          </w:p>
        </w:tc>
      </w:tr>
      <w:tr w:rsidR="008640F8" w:rsidRPr="00CD30EA" w:rsidTr="00AD795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F</w:t>
            </w:r>
            <w:r w:rsidRPr="00CD30E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vertAlign w:val="subscript"/>
              </w:rPr>
              <w:t>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85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44</w:t>
            </w:r>
          </w:p>
        </w:tc>
      </w:tr>
      <w:tr w:rsidR="008640F8" w:rsidRPr="00CD30EA" w:rsidTr="00AD795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ver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640F8" w:rsidRPr="00CD30EA" w:rsidTr="00AD795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H</w:t>
            </w:r>
            <w:r w:rsidRPr="00CD30EA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  <w:vertAlign w:val="subscript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6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87</w:t>
            </w:r>
          </w:p>
        </w:tc>
      </w:tr>
      <w:tr w:rsidR="008640F8" w:rsidRPr="00CD30EA" w:rsidTr="00AD795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H</w:t>
            </w:r>
            <w:r w:rsidRPr="00CD30EA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  <w:vertAlign w:val="subscript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7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96</w:t>
            </w:r>
          </w:p>
        </w:tc>
      </w:tr>
      <w:tr w:rsidR="008640F8" w:rsidRPr="00CD30EA" w:rsidTr="00AD7953">
        <w:trPr>
          <w:trHeight w:val="27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640F8" w:rsidRPr="00CD30EA" w:rsidRDefault="008640F8" w:rsidP="00AD795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640F8" w:rsidRPr="00CD30EA" w:rsidRDefault="008640F8" w:rsidP="00AD795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</w:rPr>
              <w:t>PIC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5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5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6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2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14</w:t>
            </w:r>
          </w:p>
        </w:tc>
        <w:tc>
          <w:tcPr>
            <w:tcW w:w="62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5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4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6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4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6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3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6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6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5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.515</w:t>
            </w:r>
          </w:p>
        </w:tc>
      </w:tr>
      <w:tr w:rsidR="008640F8" w:rsidRPr="00CD30EA" w:rsidTr="00AD7953">
        <w:trPr>
          <w:trHeight w:val="27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A</w:t>
            </w:r>
            <w:r w:rsidRPr="00CD30EA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  <w:vertAlign w:val="subscript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.67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.23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.18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.94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.085</w:t>
            </w:r>
          </w:p>
        </w:tc>
        <w:tc>
          <w:tcPr>
            <w:tcW w:w="6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.31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.93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.13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.81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.3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.19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.82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.11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.46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56</w:t>
            </w:r>
          </w:p>
        </w:tc>
      </w:tr>
      <w:tr w:rsidR="008640F8" w:rsidRPr="00CD30EA" w:rsidTr="00AD795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F</w:t>
            </w:r>
            <w:r w:rsidRPr="00CD30EA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  <w:vertAlign w:val="subscript"/>
              </w:rPr>
              <w:t>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09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40F8" w:rsidRPr="00CD30EA" w:rsidRDefault="008640F8" w:rsidP="00AD79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3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19</w:t>
            </w:r>
          </w:p>
        </w:tc>
      </w:tr>
    </w:tbl>
    <w:p w:rsidR="008640F8" w:rsidRPr="000D35D8" w:rsidRDefault="008640F8" w:rsidP="008640F8">
      <w:pPr>
        <w:rPr>
          <w:rFonts w:ascii="Times New Roman" w:hAnsi="Times New Roman"/>
          <w:color w:val="000000"/>
        </w:rPr>
      </w:pPr>
      <w:r w:rsidRPr="00CD30EA">
        <w:rPr>
          <w:rFonts w:ascii="Times New Roman" w:hAnsi="Times New Roman"/>
          <w:color w:val="000000"/>
          <w:sz w:val="24"/>
          <w:szCs w:val="24"/>
        </w:rPr>
        <w:t>Number of alleles (</w:t>
      </w:r>
      <w:r w:rsidRPr="00CD30EA">
        <w:rPr>
          <w:rFonts w:ascii="Times New Roman" w:hAnsi="Times New Roman"/>
          <w:i/>
          <w:color w:val="000000"/>
          <w:sz w:val="24"/>
          <w:szCs w:val="24"/>
        </w:rPr>
        <w:t>N</w:t>
      </w:r>
      <w:r w:rsidRPr="00CD30EA">
        <w:rPr>
          <w:rFonts w:ascii="Times New Roman" w:hAnsi="Times New Roman"/>
          <w:color w:val="000000"/>
          <w:sz w:val="24"/>
          <w:szCs w:val="24"/>
        </w:rPr>
        <w:t>a), observed heterozygosity (</w:t>
      </w:r>
      <w:r w:rsidRPr="00CD30EA">
        <w:rPr>
          <w:rFonts w:ascii="Times New Roman" w:hAnsi="Times New Roman"/>
          <w:i/>
          <w:color w:val="000000"/>
          <w:sz w:val="24"/>
          <w:szCs w:val="24"/>
        </w:rPr>
        <w:t>H</w:t>
      </w:r>
      <w:r w:rsidRPr="00CD30EA">
        <w:rPr>
          <w:rFonts w:ascii="Times New Roman" w:hAnsi="Times New Roman"/>
          <w:color w:val="000000"/>
          <w:sz w:val="24"/>
          <w:szCs w:val="24"/>
          <w:vertAlign w:val="subscript"/>
        </w:rPr>
        <w:t>O</w:t>
      </w:r>
      <w:r w:rsidRPr="00CD30EA">
        <w:rPr>
          <w:rFonts w:ascii="Times New Roman" w:hAnsi="Times New Roman"/>
          <w:color w:val="000000"/>
          <w:sz w:val="24"/>
          <w:szCs w:val="24"/>
        </w:rPr>
        <w:t>), expected heterozygosity (</w:t>
      </w:r>
      <w:r w:rsidRPr="00CD30EA">
        <w:rPr>
          <w:rFonts w:ascii="Times New Roman" w:hAnsi="Times New Roman"/>
          <w:i/>
          <w:color w:val="000000"/>
          <w:sz w:val="24"/>
          <w:szCs w:val="24"/>
        </w:rPr>
        <w:t>H</w:t>
      </w:r>
      <w:r w:rsidRPr="00CD30EA">
        <w:rPr>
          <w:rFonts w:ascii="Times New Roman" w:hAnsi="Times New Roman"/>
          <w:color w:val="000000"/>
          <w:sz w:val="24"/>
          <w:szCs w:val="24"/>
          <w:vertAlign w:val="subscript"/>
        </w:rPr>
        <w:t>E</w:t>
      </w:r>
      <w:r w:rsidRPr="00CD30EA">
        <w:rPr>
          <w:rFonts w:ascii="Times New Roman" w:hAnsi="Times New Roman"/>
          <w:color w:val="000000"/>
          <w:sz w:val="24"/>
          <w:szCs w:val="24"/>
        </w:rPr>
        <w:t>), Polymorphism Information Content (</w:t>
      </w:r>
      <w:r w:rsidRPr="00CD30EA">
        <w:rPr>
          <w:rFonts w:ascii="Times New Roman" w:hAnsi="Times New Roman"/>
          <w:i/>
          <w:color w:val="000000"/>
          <w:sz w:val="24"/>
          <w:szCs w:val="24"/>
        </w:rPr>
        <w:t>PIC</w:t>
      </w:r>
      <w:r w:rsidRPr="00CD30EA">
        <w:rPr>
          <w:rFonts w:ascii="Times New Roman" w:hAnsi="Times New Roman"/>
          <w:color w:val="000000"/>
          <w:sz w:val="24"/>
          <w:szCs w:val="24"/>
        </w:rPr>
        <w:t>), allelic richness (</w:t>
      </w:r>
      <w:r w:rsidRPr="00CD30EA">
        <w:rPr>
          <w:rFonts w:ascii="Times New Roman" w:hAnsi="Times New Roman"/>
          <w:i/>
          <w:color w:val="000000"/>
          <w:sz w:val="24"/>
          <w:szCs w:val="24"/>
        </w:rPr>
        <w:t>A</w:t>
      </w:r>
      <w:r w:rsidRPr="00CD30EA">
        <w:rPr>
          <w:rFonts w:ascii="Times New Roman" w:hAnsi="Times New Roman"/>
          <w:color w:val="000000"/>
          <w:sz w:val="24"/>
          <w:szCs w:val="24"/>
          <w:vertAlign w:val="subscript"/>
        </w:rPr>
        <w:t>R</w:t>
      </w:r>
      <w:r w:rsidRPr="00CD30EA">
        <w:rPr>
          <w:rFonts w:ascii="Times New Roman" w:hAnsi="Times New Roman"/>
          <w:color w:val="000000"/>
          <w:sz w:val="24"/>
          <w:szCs w:val="24"/>
        </w:rPr>
        <w:t>) and inbreeding coefficient (</w:t>
      </w:r>
      <w:r w:rsidRPr="00CD30EA">
        <w:rPr>
          <w:rFonts w:ascii="Times New Roman" w:hAnsi="Times New Roman"/>
          <w:i/>
          <w:color w:val="000000"/>
          <w:sz w:val="24"/>
          <w:szCs w:val="24"/>
        </w:rPr>
        <w:t>F</w:t>
      </w:r>
      <w:r w:rsidRPr="00CD30EA">
        <w:rPr>
          <w:rFonts w:ascii="Times New Roman" w:hAnsi="Times New Roman"/>
          <w:color w:val="000000"/>
          <w:sz w:val="24"/>
          <w:szCs w:val="24"/>
          <w:vertAlign w:val="subscript"/>
        </w:rPr>
        <w:t>IS</w:t>
      </w:r>
      <w:r w:rsidRPr="00CD30EA">
        <w:rPr>
          <w:rFonts w:ascii="Times New Roman" w:hAnsi="Times New Roman"/>
          <w:color w:val="000000"/>
          <w:sz w:val="24"/>
          <w:szCs w:val="24"/>
        </w:rPr>
        <w:t>). Bold type indicates significant deviations from Hardy-Weinberg equilibrium afte</w:t>
      </w:r>
      <w:r w:rsidRPr="000D35D8">
        <w:rPr>
          <w:rFonts w:ascii="Times New Roman" w:hAnsi="Times New Roman"/>
          <w:color w:val="000000"/>
        </w:rPr>
        <w:t>r Bonferroni correction</w:t>
      </w:r>
      <w:r>
        <w:rPr>
          <w:rFonts w:ascii="Times New Roman" w:hAnsi="Times New Roman"/>
          <w:color w:val="000000"/>
        </w:rPr>
        <w:t xml:space="preserve"> </w:t>
      </w:r>
      <w:r w:rsidRPr="000D35D8">
        <w:rPr>
          <w:rFonts w:ascii="Times New Roman" w:hAnsi="Times New Roman"/>
          <w:color w:val="000000"/>
        </w:rPr>
        <w:t>(</w:t>
      </w:r>
      <w:r w:rsidRPr="00571D7A">
        <w:rPr>
          <w:rFonts w:ascii="Times New Roman" w:hAnsi="Times New Roman"/>
          <w:i/>
          <w:color w:val="000000"/>
        </w:rPr>
        <w:t>P</w:t>
      </w:r>
      <w:r>
        <w:rPr>
          <w:rFonts w:ascii="Times New Roman" w:hAnsi="Times New Roman"/>
          <w:color w:val="000000"/>
        </w:rPr>
        <w:t xml:space="preserve"> </w:t>
      </w:r>
      <w:r w:rsidRPr="000D35D8">
        <w:rPr>
          <w:rFonts w:ascii="Times New Roman" w:hAnsi="Times New Roman"/>
          <w:color w:val="000000"/>
        </w:rPr>
        <w:t>&lt;</w:t>
      </w:r>
      <w:r>
        <w:rPr>
          <w:rFonts w:ascii="Times New Roman" w:hAnsi="Times New Roman"/>
          <w:color w:val="000000"/>
        </w:rPr>
        <w:t xml:space="preserve"> 0.0005</w:t>
      </w:r>
      <w:r w:rsidRPr="000D35D8">
        <w:rPr>
          <w:rFonts w:ascii="Times New Roman" w:hAnsi="Times New Roman"/>
          <w:color w:val="000000"/>
        </w:rPr>
        <w:t>).</w:t>
      </w:r>
    </w:p>
    <w:p w:rsidR="00DC69F8" w:rsidRPr="008640F8" w:rsidRDefault="00DC69F8" w:rsidP="00DC69F8"/>
    <w:p w:rsidR="00390C49" w:rsidRPr="00DC69F8" w:rsidRDefault="00652700"/>
    <w:sectPr w:rsidR="00390C49" w:rsidRPr="00DC69F8" w:rsidSect="00CD30E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52700" w:rsidRDefault="00652700" w:rsidP="00DC69F8">
      <w:r>
        <w:separator/>
      </w:r>
    </w:p>
  </w:endnote>
  <w:endnote w:type="continuationSeparator" w:id="0">
    <w:p w:rsidR="00652700" w:rsidRDefault="00652700" w:rsidP="00DC69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52700" w:rsidRDefault="00652700" w:rsidP="00DC69F8">
      <w:r>
        <w:separator/>
      </w:r>
    </w:p>
  </w:footnote>
  <w:footnote w:type="continuationSeparator" w:id="0">
    <w:p w:rsidR="00652700" w:rsidRDefault="00652700" w:rsidP="00DC69F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1F4E"/>
    <w:rsid w:val="00007848"/>
    <w:rsid w:val="000719C0"/>
    <w:rsid w:val="000750F8"/>
    <w:rsid w:val="000807C1"/>
    <w:rsid w:val="000A4B5A"/>
    <w:rsid w:val="000E446B"/>
    <w:rsid w:val="000E7A9F"/>
    <w:rsid w:val="00145D7B"/>
    <w:rsid w:val="0018378D"/>
    <w:rsid w:val="00187D6C"/>
    <w:rsid w:val="001E6A45"/>
    <w:rsid w:val="00203C31"/>
    <w:rsid w:val="002744B5"/>
    <w:rsid w:val="00285AE7"/>
    <w:rsid w:val="00287BC2"/>
    <w:rsid w:val="002908D2"/>
    <w:rsid w:val="002A1F4E"/>
    <w:rsid w:val="002C1FBC"/>
    <w:rsid w:val="002D1AE0"/>
    <w:rsid w:val="002F5E72"/>
    <w:rsid w:val="003325D4"/>
    <w:rsid w:val="00371268"/>
    <w:rsid w:val="0037542E"/>
    <w:rsid w:val="0039684A"/>
    <w:rsid w:val="003D0D14"/>
    <w:rsid w:val="0045580E"/>
    <w:rsid w:val="00475E34"/>
    <w:rsid w:val="004D0458"/>
    <w:rsid w:val="004F1D5C"/>
    <w:rsid w:val="00511E72"/>
    <w:rsid w:val="0051664D"/>
    <w:rsid w:val="005408FE"/>
    <w:rsid w:val="0059292A"/>
    <w:rsid w:val="005C2D31"/>
    <w:rsid w:val="005D58C7"/>
    <w:rsid w:val="00652700"/>
    <w:rsid w:val="00666D93"/>
    <w:rsid w:val="006778E4"/>
    <w:rsid w:val="006A31E6"/>
    <w:rsid w:val="006B4936"/>
    <w:rsid w:val="006C1089"/>
    <w:rsid w:val="006C1404"/>
    <w:rsid w:val="00711868"/>
    <w:rsid w:val="007425A6"/>
    <w:rsid w:val="00785A91"/>
    <w:rsid w:val="007A6932"/>
    <w:rsid w:val="007B1DE5"/>
    <w:rsid w:val="007B292B"/>
    <w:rsid w:val="007C09A1"/>
    <w:rsid w:val="007D36B9"/>
    <w:rsid w:val="007D7C53"/>
    <w:rsid w:val="007E0CB3"/>
    <w:rsid w:val="007E1209"/>
    <w:rsid w:val="00802B39"/>
    <w:rsid w:val="00815CE7"/>
    <w:rsid w:val="008640F8"/>
    <w:rsid w:val="0087110B"/>
    <w:rsid w:val="00882AB0"/>
    <w:rsid w:val="008A176B"/>
    <w:rsid w:val="008F3FB2"/>
    <w:rsid w:val="008F3FF3"/>
    <w:rsid w:val="00953DB4"/>
    <w:rsid w:val="0096216E"/>
    <w:rsid w:val="00980BA6"/>
    <w:rsid w:val="00983EC2"/>
    <w:rsid w:val="009B0D8A"/>
    <w:rsid w:val="009B2BE9"/>
    <w:rsid w:val="009B5FB6"/>
    <w:rsid w:val="009C25DD"/>
    <w:rsid w:val="009C5879"/>
    <w:rsid w:val="009E000D"/>
    <w:rsid w:val="009E7E29"/>
    <w:rsid w:val="00A601CD"/>
    <w:rsid w:val="00A67E0C"/>
    <w:rsid w:val="00AB5181"/>
    <w:rsid w:val="00AE03AD"/>
    <w:rsid w:val="00B36092"/>
    <w:rsid w:val="00B40B1F"/>
    <w:rsid w:val="00B53AAC"/>
    <w:rsid w:val="00B744A2"/>
    <w:rsid w:val="00B8211E"/>
    <w:rsid w:val="00BA6886"/>
    <w:rsid w:val="00BC64EC"/>
    <w:rsid w:val="00BD0394"/>
    <w:rsid w:val="00BE4555"/>
    <w:rsid w:val="00C24B4F"/>
    <w:rsid w:val="00C55B88"/>
    <w:rsid w:val="00C55F38"/>
    <w:rsid w:val="00C81DDF"/>
    <w:rsid w:val="00C9584A"/>
    <w:rsid w:val="00CB00ED"/>
    <w:rsid w:val="00CD30EA"/>
    <w:rsid w:val="00CE5468"/>
    <w:rsid w:val="00D054CA"/>
    <w:rsid w:val="00D16AF5"/>
    <w:rsid w:val="00D81D70"/>
    <w:rsid w:val="00DC469D"/>
    <w:rsid w:val="00DC69F8"/>
    <w:rsid w:val="00E3686A"/>
    <w:rsid w:val="00E41CD2"/>
    <w:rsid w:val="00EC5AEB"/>
    <w:rsid w:val="00EC6BF4"/>
    <w:rsid w:val="00ED3CB6"/>
    <w:rsid w:val="00EF31A1"/>
    <w:rsid w:val="00F43748"/>
    <w:rsid w:val="00F4461C"/>
    <w:rsid w:val="00F850C6"/>
    <w:rsid w:val="00F930B7"/>
    <w:rsid w:val="00F954B7"/>
    <w:rsid w:val="00FE4099"/>
    <w:rsid w:val="00FF10AE"/>
    <w:rsid w:val="00FF7D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B646C6C-91FB-48DC-801C-39D335103E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C69F8"/>
    <w:pPr>
      <w:widowControl w:val="0"/>
      <w:jc w:val="both"/>
    </w:pPr>
  </w:style>
  <w:style w:type="paragraph" w:styleId="3">
    <w:name w:val="heading 3"/>
    <w:basedOn w:val="a"/>
    <w:link w:val="3Char"/>
    <w:uiPriority w:val="99"/>
    <w:qFormat/>
    <w:rsid w:val="00DC69F8"/>
    <w:pPr>
      <w:widowControl/>
      <w:spacing w:before="100" w:beforeAutospacing="1" w:after="100" w:afterAutospacing="1"/>
      <w:jc w:val="left"/>
      <w:outlineLvl w:val="2"/>
    </w:pPr>
    <w:rPr>
      <w:rFonts w:ascii="宋体" w:eastAsia="宋体" w:hAnsi="Calibri" w:cs="Times New Roman"/>
      <w:b/>
      <w:kern w:val="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C69F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C69F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C69F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C69F8"/>
    <w:rPr>
      <w:sz w:val="18"/>
      <w:szCs w:val="18"/>
    </w:rPr>
  </w:style>
  <w:style w:type="character" w:customStyle="1" w:styleId="3Char">
    <w:name w:val="标题 3 Char"/>
    <w:basedOn w:val="a0"/>
    <w:link w:val="3"/>
    <w:uiPriority w:val="99"/>
    <w:rsid w:val="00DC69F8"/>
    <w:rPr>
      <w:rFonts w:ascii="宋体" w:eastAsia="宋体" w:hAnsi="Calibri" w:cs="Times New Roman"/>
      <w:b/>
      <w:kern w:val="0"/>
      <w:szCs w:val="20"/>
    </w:rPr>
  </w:style>
  <w:style w:type="character" w:styleId="a5">
    <w:name w:val="Hyperlink"/>
    <w:basedOn w:val="a0"/>
    <w:uiPriority w:val="99"/>
    <w:semiHidden/>
    <w:unhideWhenUsed/>
    <w:rsid w:val="00DC69F8"/>
    <w:rPr>
      <w:color w:val="0000FF"/>
      <w:u w:val="single"/>
    </w:rPr>
  </w:style>
  <w:style w:type="character" w:styleId="a6">
    <w:name w:val="FollowedHyperlink"/>
    <w:basedOn w:val="a0"/>
    <w:uiPriority w:val="99"/>
    <w:semiHidden/>
    <w:unhideWhenUsed/>
    <w:rsid w:val="00DC69F8"/>
    <w:rPr>
      <w:color w:val="800080"/>
      <w:u w:val="single"/>
    </w:rPr>
  </w:style>
  <w:style w:type="paragraph" w:customStyle="1" w:styleId="font5">
    <w:name w:val="font5"/>
    <w:basedOn w:val="a"/>
    <w:rsid w:val="00DC69F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6">
    <w:name w:val="font6"/>
    <w:basedOn w:val="a"/>
    <w:rsid w:val="00DC69F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20"/>
      <w:szCs w:val="20"/>
    </w:rPr>
  </w:style>
  <w:style w:type="paragraph" w:customStyle="1" w:styleId="font7">
    <w:name w:val="font7"/>
    <w:basedOn w:val="a"/>
    <w:rsid w:val="00DC69F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i/>
      <w:iCs/>
      <w:color w:val="000000"/>
      <w:kern w:val="0"/>
      <w:sz w:val="18"/>
      <w:szCs w:val="18"/>
    </w:rPr>
  </w:style>
  <w:style w:type="paragraph" w:customStyle="1" w:styleId="xl66">
    <w:name w:val="xl66"/>
    <w:basedOn w:val="a"/>
    <w:rsid w:val="00DC69F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i/>
      <w:iCs/>
      <w:kern w:val="0"/>
      <w:sz w:val="24"/>
      <w:szCs w:val="24"/>
    </w:rPr>
  </w:style>
  <w:style w:type="table" w:styleId="a7">
    <w:name w:val="Table Grid"/>
    <w:basedOn w:val="a1"/>
    <w:uiPriority w:val="39"/>
    <w:rsid w:val="00DC69F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">
    <w:name w:val="HTML Preformatted"/>
    <w:basedOn w:val="a"/>
    <w:link w:val="HTMLChar"/>
    <w:uiPriority w:val="99"/>
    <w:unhideWhenUsed/>
    <w:rsid w:val="00DC69F8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rsid w:val="00DC69F8"/>
    <w:rPr>
      <w:rFonts w:ascii="宋体" w:eastAsia="宋体" w:hAnsi="宋体" w:cs="宋体"/>
      <w:kern w:val="0"/>
      <w:sz w:val="24"/>
      <w:szCs w:val="24"/>
    </w:rPr>
  </w:style>
  <w:style w:type="character" w:styleId="a8">
    <w:name w:val="annotation reference"/>
    <w:basedOn w:val="a0"/>
    <w:uiPriority w:val="99"/>
    <w:semiHidden/>
    <w:unhideWhenUsed/>
    <w:rsid w:val="00DC69F8"/>
    <w:rPr>
      <w:sz w:val="21"/>
      <w:szCs w:val="21"/>
    </w:rPr>
  </w:style>
  <w:style w:type="paragraph" w:styleId="a9">
    <w:name w:val="annotation text"/>
    <w:basedOn w:val="a"/>
    <w:link w:val="Char1"/>
    <w:uiPriority w:val="99"/>
    <w:semiHidden/>
    <w:unhideWhenUsed/>
    <w:rsid w:val="00DC69F8"/>
    <w:pPr>
      <w:jc w:val="left"/>
    </w:pPr>
  </w:style>
  <w:style w:type="character" w:customStyle="1" w:styleId="Char1">
    <w:name w:val="批注文字 Char"/>
    <w:basedOn w:val="a0"/>
    <w:link w:val="a9"/>
    <w:uiPriority w:val="99"/>
    <w:semiHidden/>
    <w:rsid w:val="00DC69F8"/>
  </w:style>
  <w:style w:type="paragraph" w:styleId="aa">
    <w:name w:val="annotation subject"/>
    <w:basedOn w:val="a9"/>
    <w:next w:val="a9"/>
    <w:link w:val="Char2"/>
    <w:uiPriority w:val="99"/>
    <w:semiHidden/>
    <w:unhideWhenUsed/>
    <w:rsid w:val="00DC69F8"/>
    <w:rPr>
      <w:b/>
      <w:bCs/>
    </w:rPr>
  </w:style>
  <w:style w:type="character" w:customStyle="1" w:styleId="Char2">
    <w:name w:val="批注主题 Char"/>
    <w:basedOn w:val="Char1"/>
    <w:link w:val="aa"/>
    <w:uiPriority w:val="99"/>
    <w:semiHidden/>
    <w:rsid w:val="00DC69F8"/>
    <w:rPr>
      <w:b/>
      <w:bCs/>
    </w:rPr>
  </w:style>
  <w:style w:type="paragraph" w:styleId="ab">
    <w:name w:val="Balloon Text"/>
    <w:basedOn w:val="a"/>
    <w:link w:val="Char3"/>
    <w:uiPriority w:val="99"/>
    <w:semiHidden/>
    <w:unhideWhenUsed/>
    <w:rsid w:val="00DC69F8"/>
    <w:rPr>
      <w:sz w:val="18"/>
      <w:szCs w:val="18"/>
    </w:rPr>
  </w:style>
  <w:style w:type="character" w:customStyle="1" w:styleId="Char3">
    <w:name w:val="批注框文本 Char"/>
    <w:basedOn w:val="a0"/>
    <w:link w:val="ab"/>
    <w:uiPriority w:val="99"/>
    <w:semiHidden/>
    <w:rsid w:val="00DC69F8"/>
    <w:rPr>
      <w:sz w:val="18"/>
      <w:szCs w:val="18"/>
    </w:rPr>
  </w:style>
  <w:style w:type="character" w:customStyle="1" w:styleId="js-journal-details">
    <w:name w:val="js-journal-details"/>
    <w:basedOn w:val="a0"/>
    <w:rsid w:val="00DC69F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358</Words>
  <Characters>7742</Characters>
  <Application>Microsoft Office Word</Application>
  <DocSecurity>0</DocSecurity>
  <Lines>64</Lines>
  <Paragraphs>18</Paragraphs>
  <ScaleCrop>false</ScaleCrop>
  <Company/>
  <LinksUpToDate>false</LinksUpToDate>
  <CharactersWithSpaces>90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JXLIU</cp:lastModifiedBy>
  <cp:revision>8</cp:revision>
  <dcterms:created xsi:type="dcterms:W3CDTF">2015-07-17T01:50:00Z</dcterms:created>
  <dcterms:modified xsi:type="dcterms:W3CDTF">2015-08-01T09:05:00Z</dcterms:modified>
</cp:coreProperties>
</file>